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REQ (COnsolidated criteria for REporting Qualitative research) Checklist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5.919189453125" w:line="282.01478004455566" w:lineRule="auto"/>
        <w:ind w:left="116.18640899658203" w:right="149.649658203125" w:hanging="1.7928314208984375"/>
        <w:jc w:val="both"/>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1"/>
        <w:tblW w:w="11018.400611877441"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7.5998306274414"/>
        <w:gridCol w:w="1001.400146484375"/>
        <w:gridCol w:w="6212.200927734375"/>
        <w:gridCol w:w="1277.19970703125"/>
        <w:tblGridChange w:id="0">
          <w:tblGrid>
            <w:gridCol w:w="2527.5998306274414"/>
            <w:gridCol w:w="1001.400146484375"/>
            <w:gridCol w:w="6212.200927734375"/>
            <w:gridCol w:w="1277.19970703125"/>
          </w:tblGrid>
        </w:tblGridChange>
      </w:tblGrid>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Item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Guide Questions/Descri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1092529297" w:lineRule="auto"/>
              <w:ind w:left="136.544189453125" w:right="72.147216796875"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Reported on </w:t>
            </w: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Page No.</w:t>
            </w:r>
          </w:p>
        </w:tc>
      </w:tr>
      <w:tr>
        <w:trPr>
          <w:cantSplit w:val="0"/>
          <w:trHeight w:val="571.19995117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83795166016"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1: Research team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251953125" w:line="240" w:lineRule="auto"/>
              <w:ind w:left="119.7719955444336"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and reflexivity</w:t>
            </w:r>
          </w:p>
        </w:tc>
      </w:tr>
      <w:tr>
        <w:trPr>
          <w:cantSplit w:val="0"/>
          <w:trHeight w:val="290.39916992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801300048828"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ersonal characteristics</w:t>
            </w:r>
          </w:p>
        </w:tc>
      </w:tr>
      <w:tr>
        <w:trPr>
          <w:cantSplit w:val="0"/>
          <w:trHeight w:val="292.800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er/facilitat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ich author/s conducted the interview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3</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4374389648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redenti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ere the researcher’s credentials? E.g. PhD, M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2</w:t>
            </w:r>
            <w:r w:rsidDel="00000000" w:rsidR="00000000" w:rsidRPr="00000000">
              <w:rPr>
                <w:rtl w:val="0"/>
              </w:rPr>
            </w:r>
          </w:p>
        </w:tc>
      </w:tr>
      <w:tr>
        <w:trPr>
          <w:cantSplit w:val="0"/>
          <w:trHeight w:val="290.99975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36164093017578"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Occup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as their occupation at the time of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 21</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56482696533203"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Gend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the researcher male or 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 21</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Experience and train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experience or training did the researcher ha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1</w:t>
            </w:r>
            <w:r w:rsidDel="00000000" w:rsidR="00000000" w:rsidRPr="00000000">
              <w:rPr>
                <w:rtl w:val="0"/>
              </w:rPr>
            </w:r>
          </w:p>
        </w:tc>
      </w:tr>
      <w:tr>
        <w:trPr>
          <w:cantSplit w:val="0"/>
          <w:trHeight w:val="571.19995117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801300048828"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Relationship with  </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3740234375" w:line="240" w:lineRule="auto"/>
              <w:ind w:left="112.2024154663086"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articipants</w:t>
            </w:r>
          </w:p>
        </w:tc>
      </w:tr>
      <w:tr>
        <w:trPr>
          <w:cantSplit w:val="0"/>
          <w:trHeight w:val="290.39978027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Relationship establish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a relationship established prior to study commenc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573.599853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5.9872055053711" w:right="343.51776123046875" w:firstLine="13.545608520507812"/>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 knowledge of  the inter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7.9791259765625" w:right="557.0587158203125" w:firstLine="0.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did the participants know about the researcher? e.g. personal  goals, reasons for doing the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571.2005615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er characterist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763916015625" w:right="351.461181640625" w:hanging="2.987976074218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characteristics were reported about the interviewer/facilitator?  e.g. Bias, assumptions, reasons and interests in the research top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400390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83795166016"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2: Study design</w:t>
            </w:r>
          </w:p>
        </w:tc>
      </w:tr>
      <w:tr>
        <w:trPr>
          <w:cantSplit w:val="0"/>
          <w:trHeight w:val="290.799560546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73600006103516"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Theoretical framework</w:t>
            </w:r>
          </w:p>
        </w:tc>
      </w:tr>
      <w:tr>
        <w:trPr>
          <w:cantSplit w:val="0"/>
          <w:trHeight w:val="85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76403045654297" w:right="140.33416748046875" w:firstLine="7.7687835693359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Methodological orientation  and The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7.9791259765625" w:right="178.35693359375" w:firstLine="0.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methodological orientation was stated to underpin the study? e.g.  grounded theory, discourse analysis, ethnography, phenomenology,  content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4-6</w:t>
            </w:r>
            <w:r w:rsidDel="00000000" w:rsidR="00000000" w:rsidRPr="00000000">
              <w:rPr>
                <w:rtl w:val="0"/>
              </w:rPr>
            </w:r>
          </w:p>
        </w:tc>
      </w:tr>
      <w:tr>
        <w:trPr>
          <w:cantSplit w:val="0"/>
          <w:trHeight w:val="290.400390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801300048828"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Participant selection</w:t>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955444336"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56463623046875" w:right="1040.462646484375" w:firstLine="7.968139648437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were participants selected? e.g. purposive, convenience,  consecutive, snowb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573.599853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Method of approa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21.763916015625" w:right="324.4476318359375" w:firstLine="7.768859863281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were participants approached? e.g. face-to-face, telephone, mail,  ema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955444336"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ample siz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participants were in th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6</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Non-particip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people refused to participate or dropped out? Reas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none</w:t>
            </w:r>
            <w:r w:rsidDel="00000000" w:rsidR="00000000" w:rsidRPr="00000000">
              <w:rPr>
                <w:rtl w:val="0"/>
              </w:rPr>
            </w:r>
          </w:p>
        </w:tc>
      </w:tr>
      <w:tr>
        <w:trPr>
          <w:cantSplit w:val="0"/>
          <w:trHeight w:val="291.00006103515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3.19843292236328"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Setting</w:t>
            </w:r>
          </w:p>
        </w:tc>
      </w:tr>
      <w:tr>
        <w:trPr>
          <w:cantSplit w:val="0"/>
          <w:trHeight w:val="290.40100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955444336"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etting of data col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ere was the data collected? e.g. home, clinic, workpl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resence of non </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343505859375" w:line="240" w:lineRule="auto"/>
              <w:ind w:left="127.74005889892578"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anyone else present besides the participants and researc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20-21</w:t>
            </w:r>
            <w:r w:rsidDel="00000000" w:rsidR="00000000" w:rsidRPr="00000000">
              <w:rPr>
                <w:rtl w:val="0"/>
              </w:rPr>
            </w:r>
          </w:p>
        </w:tc>
      </w:tr>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scription of sam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90898132324" w:lineRule="auto"/>
              <w:ind w:left="122.1624755859375" w:right="193.2366943359375" w:hanging="3.386535644531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are the important characteristics of the sample? e.g. demographic  data, 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6,7</w:t>
            </w:r>
            <w:r w:rsidDel="00000000" w:rsidR="00000000" w:rsidRPr="00000000">
              <w:rPr>
                <w:rtl w:val="0"/>
              </w:rPr>
            </w:r>
          </w:p>
        </w:tc>
      </w:tr>
      <w:tr>
        <w:trPr>
          <w:cantSplit w:val="0"/>
          <w:trHeight w:val="292.79998779296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3656234741211"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Data collection</w:t>
            </w:r>
          </w:p>
        </w:tc>
      </w:tr>
      <w:tr>
        <w:trPr>
          <w:cantSplit w:val="0"/>
          <w:trHeight w:val="571.200103759765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nterview guid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490898132324" w:lineRule="auto"/>
              <w:ind w:left="115.98724365234375" w:right="307.4603271484375" w:firstLine="2.7886962890625"/>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questions, prompts, guides provided by the authors? Was it pilot  t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N/A</w:t>
            </w:r>
            <w:r w:rsidDel="00000000" w:rsidR="00000000" w:rsidRPr="00000000">
              <w:rPr>
                <w:rtl w:val="0"/>
              </w:rPr>
            </w:r>
          </w:p>
        </w:tc>
      </w:tr>
      <w:tr>
        <w:trPr>
          <w:cantSplit w:val="0"/>
          <w:trHeight w:val="290.399932861328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Repeat interview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repeat interviews carried out? If yes, how man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3189086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18640899658203"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Audio/visual recor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the research use audio or visual recording to collect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881195068359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Field not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field notes made during and/or after the inter view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399932861328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u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was the duration of the interviews or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0.398712158203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ata satu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data saturation discus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w:t>
            </w:r>
            <w:r w:rsidDel="00000000" w:rsidR="00000000" w:rsidRPr="00000000">
              <w:rPr>
                <w:rtl w:val="0"/>
              </w:rPr>
            </w:r>
          </w:p>
        </w:tc>
      </w:tr>
      <w:tr>
        <w:trPr>
          <w:cantSplit w:val="0"/>
          <w:trHeight w:val="292.800064086914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4.19445037841797"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Transcripts return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transcripts returned to participants for comment and/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No</w:t>
            </w:r>
            <w:r w:rsidDel="00000000" w:rsidR="00000000" w:rsidRPr="00000000">
              <w:rPr>
                <w:rtl w:val="0"/>
              </w:rPr>
            </w:r>
          </w:p>
        </w:tc>
      </w:tr>
    </w:tbl>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2"/>
        <w:tblW w:w="11018.400611877441"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7.5998306274414"/>
        <w:gridCol w:w="1001.400146484375"/>
        <w:gridCol w:w="6212.200927734375"/>
        <w:gridCol w:w="1277.19970703125"/>
        <w:tblGridChange w:id="0">
          <w:tblGrid>
            <w:gridCol w:w="2527.5998306274414"/>
            <w:gridCol w:w="1001.400146484375"/>
            <w:gridCol w:w="6212.200927734375"/>
            <w:gridCol w:w="1277.19970703125"/>
          </w:tblGrid>
        </w:tblGridChange>
      </w:tblGrid>
      <w:tr>
        <w:trPr>
          <w:cantSplit w:val="0"/>
          <w:trHeight w:val="57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Item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Guide Questions/Descri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38790130615" w:lineRule="auto"/>
              <w:ind w:left="136.544189453125" w:right="72.147216796875" w:firstLine="0"/>
              <w:jc w:val="center"/>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Reported on </w:t>
            </w: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19.920000076293945"/>
                <w:szCs w:val="19.920000076293945"/>
                <w:highlight w:val="lightGray"/>
                <w:u w:val="none"/>
                <w:vertAlign w:val="baseline"/>
                <w:rtl w:val="0"/>
              </w:rPr>
              <w:t xml:space="preserve">Page No.</w:t>
            </w:r>
          </w:p>
        </w:tc>
      </w:tr>
      <w:tr>
        <w:trPr>
          <w:cantSplit w:val="0"/>
          <w:trHeight w:val="29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i w:val="0"/>
                <w:smallCaps w:val="0"/>
                <w:strike w:val="0"/>
                <w:color w:val="000000"/>
                <w:sz w:val="19.920000076293945"/>
                <w:szCs w:val="19.920000076293945"/>
                <w:highlight w:val="lightGray"/>
                <w:u w:val="none"/>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5646362304687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orr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tl w:val="0"/>
              </w:rPr>
            </w:r>
          </w:p>
        </w:tc>
      </w:tr>
      <w:tr>
        <w:trPr>
          <w:cantSplit w:val="0"/>
          <w:trHeight w:val="571.20117187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83795166016"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Domain 3: analysis and  </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33251953125" w:line="240" w:lineRule="auto"/>
              <w:ind w:left="115.19039154052734" w:right="0" w:firstLine="0"/>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findings</w:t>
            </w:r>
          </w:p>
        </w:tc>
      </w:tr>
      <w:tr>
        <w:trPr>
          <w:cantSplit w:val="0"/>
          <w:trHeight w:val="292.799072265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3656234741211"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Data analysis</w:t>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Number of data cod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How many data coders coded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 21</w:t>
            </w:r>
            <w:r w:rsidDel="00000000" w:rsidR="00000000" w:rsidRPr="00000000">
              <w:rPr>
                <w:rtl w:val="0"/>
              </w:rPr>
            </w:r>
          </w:p>
        </w:tc>
      </w:tr>
      <w:tr>
        <w:trPr>
          <w:cantSplit w:val="0"/>
          <w:trHeight w:val="571.20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1092529297" w:lineRule="auto"/>
              <w:ind w:left="115.9872055053711" w:right="329.37469482421875" w:firstLine="13.545608520507812"/>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authors provide a 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7, 8</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rivation of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themes identified in advance or derived from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6</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9.7719955444336"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Softw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hat software, if applicable, was used to manage th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5,6</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8140258789"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Participant check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id participants provide feedback on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No</w:t>
            </w:r>
            <w:r w:rsidDel="00000000" w:rsidR="00000000" w:rsidRPr="00000000">
              <w:rPr>
                <w:rtl w:val="0"/>
              </w:rPr>
            </w:r>
          </w:p>
        </w:tc>
      </w:tr>
      <w:tr>
        <w:trPr>
          <w:cantSplit w:val="0"/>
          <w:trHeight w:val="290.400390625"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6801300048828" w:right="0" w:firstLine="0"/>
              <w:jc w:val="left"/>
              <w:rPr>
                <w:rFonts w:ascii="Calibri" w:cs="Calibri" w:eastAsia="Calibri" w:hAnsi="Calibri"/>
                <w:b w:val="0"/>
                <w:i w:val="1"/>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Reporting</w:t>
            </w:r>
          </w:p>
        </w:tc>
      </w:tr>
      <w:tr>
        <w:trPr>
          <w:cantSplit w:val="0"/>
          <w:trHeight w:val="574.2004394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36164093017578"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Quotations present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2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2.41663932800293" w:lineRule="auto"/>
              <w:ind w:left="118.77593994140625" w:right="120.4132080078125"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participant quotations presented to illustrate the themes/findings?  Was each quotation identified? e.g. participant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8-17</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ata and findings consi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as there consistency between the data presented and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8-17</w:t>
            </w:r>
            <w:r w:rsidDel="00000000" w:rsidR="00000000" w:rsidRPr="00000000">
              <w:rPr>
                <w:rtl w:val="0"/>
              </w:rPr>
            </w:r>
          </w:p>
        </w:tc>
      </w:tr>
      <w:tr>
        <w:trPr>
          <w:cantSplit w:val="0"/>
          <w:trHeight w:val="290.4003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4374389648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larity of maj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8.7759399414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Were major themes clearly presented in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7-17</w:t>
            </w:r>
            <w:r w:rsidDel="00000000" w:rsidR="00000000" w:rsidRPr="00000000">
              <w:rPr>
                <w:rtl w:val="0"/>
              </w:rPr>
            </w:r>
          </w:p>
        </w:tc>
      </w:tr>
      <w:tr>
        <w:trPr>
          <w:cantSplit w:val="0"/>
          <w:trHeight w:val="29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2.16243743896484"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Clarity of min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3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9.53277587890625"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Is there a description of diverse cases or discussion of minor the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sz w:val="19.920000076293945"/>
                <w:szCs w:val="19.920000076293945"/>
                <w:rtl w:val="0"/>
              </w:rPr>
              <w:t xml:space="preserve">8-17</w:t>
            </w:r>
            <w:r w:rsidDel="00000000" w:rsidR="00000000" w:rsidRPr="00000000">
              <w:rPr>
                <w:rtl w:val="0"/>
              </w:rPr>
            </w:r>
          </w:p>
        </w:tc>
      </w:tr>
    </w:tbl>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81.8153381347656" w:lineRule="auto"/>
        <w:ind w:left="116.38561248779297" w:right="340.467529296875" w:firstLine="13.147201538085938"/>
        <w:jc w:val="left"/>
        <w:rPr>
          <w:rFonts w:ascii="Calibri" w:cs="Calibri" w:eastAsia="Calibri" w:hAnsi="Calibri"/>
          <w:b w:val="0"/>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Developed from: Tong A, Sainsbury P, Craig J. Consolidated criteria for reporting qualitative research (COREQ): a 32-item checklist  for interviews and focus groups. </w:t>
      </w:r>
      <w:r w:rsidDel="00000000" w:rsidR="00000000" w:rsidRPr="00000000">
        <w:rPr>
          <w:rFonts w:ascii="Calibri" w:cs="Calibri" w:eastAsia="Calibri" w:hAnsi="Calibri"/>
          <w:b w:val="0"/>
          <w:i w:val="1"/>
          <w:smallCaps w:val="0"/>
          <w:strike w:val="0"/>
          <w:color w:val="000000"/>
          <w:sz w:val="19.920000076293945"/>
          <w:szCs w:val="19.920000076293945"/>
          <w:u w:val="none"/>
          <w:shd w:fill="auto" w:val="clear"/>
          <w:vertAlign w:val="baseline"/>
          <w:rtl w:val="0"/>
        </w:rPr>
        <w:t xml:space="preserve">International Journal for Quality in Health Care</w:t>
      </w:r>
      <w:r w:rsidDel="00000000" w:rsidR="00000000" w:rsidRPr="00000000">
        <w:rPr>
          <w:rFonts w:ascii="Calibri" w:cs="Calibri" w:eastAsia="Calibri" w:hAnsi="Calibri"/>
          <w:b w:val="0"/>
          <w:i w:val="0"/>
          <w:smallCaps w:val="0"/>
          <w:strike w:val="0"/>
          <w:color w:val="000000"/>
          <w:sz w:val="19.920000076293945"/>
          <w:szCs w:val="19.920000076293945"/>
          <w:u w:val="none"/>
          <w:shd w:fill="auto" w:val="clear"/>
          <w:vertAlign w:val="baseline"/>
          <w:rtl w:val="0"/>
        </w:rPr>
        <w:t xml:space="preserve">. 2007. Volume 19, Number 6: pp. 349 – 357 </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4.427490234375" w:line="281.8147373199463" w:lineRule="auto"/>
        <w:ind w:left="119.7719955444336" w:right="799.012451171875" w:firstLine="0.79681396484375"/>
        <w:jc w:val="left"/>
        <w:rPr>
          <w:rFonts w:ascii="Calibri" w:cs="Calibri" w:eastAsia="Calibri" w:hAnsi="Calibri"/>
          <w:b w:val="1"/>
          <w:i w:val="0"/>
          <w:smallCaps w:val="0"/>
          <w:strike w:val="0"/>
          <w:color w:val="000000"/>
          <w:sz w:val="19.920000076293945"/>
          <w:szCs w:val="19.920000076293945"/>
          <w:u w:val="none"/>
          <w:shd w:fill="auto" w:val="clear"/>
          <w:vertAlign w:val="baseline"/>
        </w:rPr>
      </w:pPr>
      <w:r w:rsidDel="00000000" w:rsidR="00000000" w:rsidRPr="00000000">
        <w:rPr>
          <w:rFonts w:ascii="Calibri" w:cs="Calibri" w:eastAsia="Calibri" w:hAnsi="Calibri"/>
          <w:b w:val="1"/>
          <w:i w:val="0"/>
          <w:smallCaps w:val="0"/>
          <w:strike w:val="0"/>
          <w:color w:val="000000"/>
          <w:sz w:val="19.920000076293945"/>
          <w:szCs w:val="19.920000076293945"/>
          <w:u w:val="none"/>
          <w:shd w:fill="auto" w:val="clear"/>
          <w:vertAlign w:val="baseline"/>
          <w:rtl w:val="0"/>
        </w:rPr>
        <w:t xml:space="preserve">Once you have completed this checklist, please save a copy and upload it as part of your submission. DO NOT include this  checklist as part of the main manuscript document. It must be uploaded as a separate file.</w:t>
      </w:r>
    </w:p>
    <w:sectPr>
      <w:pgSz w:h="15840" w:w="12240" w:orient="portrait"/>
      <w:pgMar w:bottom="746.4008331298828" w:top="708.00048828125" w:left="607.1999740600586" w:right="614.399414062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